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14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221"/>
        <w:gridCol w:w="3336"/>
        <w:gridCol w:w="111"/>
        <w:gridCol w:w="1368"/>
        <w:gridCol w:w="815"/>
        <w:gridCol w:w="969"/>
        <w:gridCol w:w="815"/>
        <w:gridCol w:w="241"/>
        <w:gridCol w:w="1051"/>
        <w:gridCol w:w="222"/>
      </w:tblGrid>
      <w:tr w:rsidR="00347073" w:rsidRPr="00440984" w:rsidTr="00C65BB0">
        <w:trPr>
          <w:trHeight w:val="300"/>
        </w:trPr>
        <w:tc>
          <w:tcPr>
            <w:tcW w:w="221" w:type="dxa"/>
            <w:tcBorders>
              <w:top w:val="single" w:sz="4" w:space="0" w:color="auto"/>
              <w:bottom w:val="nil"/>
            </w:tcBorders>
          </w:tcPr>
          <w:p w:rsidR="00347073" w:rsidRPr="00440984" w:rsidRDefault="00347073" w:rsidP="00C65BB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14" w:type="dxa"/>
            <w:gridSpan w:val="6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47073" w:rsidRPr="00440984" w:rsidRDefault="00347073" w:rsidP="0034707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40984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Response: </w:t>
            </w:r>
            <w:r w:rsidRPr="00440984">
              <w:rPr>
                <w:rFonts w:eastAsia="Times New Roman" w:cs="Times New Roman"/>
                <w:i/>
                <w:color w:val="000000"/>
                <w:sz w:val="24"/>
                <w:szCs w:val="24"/>
              </w:rPr>
              <w:t xml:space="preserve">E. </w:t>
            </w:r>
            <w:proofErr w:type="spellStart"/>
            <w:r w:rsidRPr="00440984">
              <w:rPr>
                <w:rFonts w:eastAsia="Times New Roman" w:cs="Times New Roman"/>
                <w:i/>
                <w:color w:val="000000"/>
                <w:sz w:val="24"/>
                <w:szCs w:val="24"/>
              </w:rPr>
              <w:t>peruviana</w:t>
            </w:r>
            <w:proofErr w:type="spellEnd"/>
            <w:r w:rsidRPr="00440984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δ</w:t>
            </w:r>
            <w:r w:rsidRPr="00440984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13</w:t>
            </w:r>
            <w:r w:rsidRPr="00440984">
              <w:rPr>
                <w:rFonts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92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47073" w:rsidRPr="00440984" w:rsidRDefault="00347073" w:rsidP="00C65BB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bottom w:val="nil"/>
            </w:tcBorders>
          </w:tcPr>
          <w:p w:rsidR="00347073" w:rsidRPr="00440984" w:rsidRDefault="00347073" w:rsidP="00C65BB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347073" w:rsidRPr="00440984" w:rsidTr="00C65BB0">
        <w:trPr>
          <w:trHeight w:val="300"/>
        </w:trPr>
        <w:tc>
          <w:tcPr>
            <w:tcW w:w="221" w:type="dxa"/>
            <w:tcBorders>
              <w:top w:val="nil"/>
              <w:bottom w:val="nil"/>
            </w:tcBorders>
          </w:tcPr>
          <w:p w:rsidR="00347073" w:rsidRPr="00440984" w:rsidRDefault="00347073" w:rsidP="00C65BB0">
            <w:pPr>
              <w:spacing w:after="0" w:line="240" w:lineRule="auto"/>
              <w:rPr>
                <w:rStyle w:val="CommentReference"/>
                <w:sz w:val="24"/>
                <w:szCs w:val="24"/>
              </w:rPr>
            </w:pPr>
          </w:p>
        </w:tc>
        <w:tc>
          <w:tcPr>
            <w:tcW w:w="33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7073" w:rsidRPr="00440984" w:rsidRDefault="00347073" w:rsidP="00C65BB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7073" w:rsidRPr="00440984" w:rsidRDefault="00347073" w:rsidP="00C65BB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40984">
              <w:rPr>
                <w:rFonts w:eastAsia="Times New Roman" w:cs="Times New Roman"/>
                <w:color w:val="000000"/>
                <w:sz w:val="24"/>
                <w:szCs w:val="24"/>
              </w:rPr>
              <w:t>Coefficients</w:t>
            </w:r>
          </w:p>
        </w:tc>
        <w:tc>
          <w:tcPr>
            <w:tcW w:w="8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7073" w:rsidRPr="00440984" w:rsidRDefault="00347073" w:rsidP="00C65BB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440984">
              <w:rPr>
                <w:rFonts w:eastAsia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47073" w:rsidRPr="00440984" w:rsidRDefault="00347073" w:rsidP="00C65BB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40984">
              <w:rPr>
                <w:rFonts w:eastAsia="Times New Roman" w:cs="Times New Roman"/>
                <w:color w:val="000000"/>
                <w:sz w:val="24"/>
                <w:szCs w:val="24"/>
              </w:rPr>
              <w:t>F value</w:t>
            </w:r>
          </w:p>
        </w:tc>
        <w:tc>
          <w:tcPr>
            <w:tcW w:w="105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7073" w:rsidRPr="00440984" w:rsidRDefault="00347073" w:rsidP="00C65BB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40984">
              <w:rPr>
                <w:rFonts w:eastAsia="Times New Roman" w:cs="Times New Roman"/>
                <w:color w:val="000000"/>
                <w:sz w:val="24"/>
                <w:szCs w:val="24"/>
              </w:rPr>
              <w:t>R</w:t>
            </w:r>
            <w:r w:rsidRPr="00440984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440984">
              <w:rPr>
                <w:rFonts w:eastAsia="Times New Roman" w:cs="Times New Roman"/>
                <w:color w:val="000000"/>
                <w:sz w:val="24"/>
                <w:szCs w:val="24"/>
                <w:vertAlign w:val="subscript"/>
              </w:rPr>
              <w:t>adj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  <w:vAlign w:val="bottom"/>
          </w:tcPr>
          <w:p w:rsidR="00347073" w:rsidRPr="00440984" w:rsidRDefault="00347073" w:rsidP="00C65BB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40984">
              <w:rPr>
                <w:rFonts w:eastAsia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347073" w:rsidRPr="00440984" w:rsidRDefault="00347073" w:rsidP="00C65BB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347073" w:rsidRPr="00440984" w:rsidTr="00C65BB0">
        <w:trPr>
          <w:trHeight w:val="300"/>
        </w:trPr>
        <w:tc>
          <w:tcPr>
            <w:tcW w:w="221" w:type="dxa"/>
            <w:tcBorders>
              <w:top w:val="nil"/>
              <w:bottom w:val="nil"/>
            </w:tcBorders>
          </w:tcPr>
          <w:p w:rsidR="00347073" w:rsidRPr="00440984" w:rsidRDefault="00347073" w:rsidP="00C65BB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7073" w:rsidRPr="00440984" w:rsidRDefault="00347073" w:rsidP="00C65BB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40984">
              <w:rPr>
                <w:rFonts w:eastAsia="Times New Roman" w:cs="Times New Roman"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147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7073" w:rsidRPr="00440984" w:rsidRDefault="00347073" w:rsidP="00C65BB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40984">
              <w:rPr>
                <w:rFonts w:eastAsia="Times New Roman" w:cs="Times New Roman"/>
                <w:color w:val="000000"/>
                <w:sz w:val="24"/>
                <w:szCs w:val="24"/>
              </w:rPr>
              <w:t>-12.66</w:t>
            </w:r>
          </w:p>
        </w:tc>
        <w:tc>
          <w:tcPr>
            <w:tcW w:w="81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7073" w:rsidRPr="00440984" w:rsidRDefault="00347073" w:rsidP="00C65BB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9" w:type="dxa"/>
            <w:tcBorders>
              <w:top w:val="nil"/>
            </w:tcBorders>
            <w:shd w:val="clear" w:color="auto" w:fill="auto"/>
            <w:noWrap/>
            <w:vAlign w:val="bottom"/>
          </w:tcPr>
          <w:p w:rsidR="00347073" w:rsidRPr="00440984" w:rsidRDefault="00347073" w:rsidP="00C65BB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7073" w:rsidRPr="00440984" w:rsidRDefault="00347073" w:rsidP="00C65BB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1" w:type="dxa"/>
            <w:tcBorders>
              <w:top w:val="nil"/>
            </w:tcBorders>
            <w:vAlign w:val="bottom"/>
          </w:tcPr>
          <w:p w:rsidR="00347073" w:rsidRPr="00440984" w:rsidRDefault="00347073" w:rsidP="00C65BB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40984">
              <w:rPr>
                <w:rFonts w:eastAsia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22" w:type="dxa"/>
            <w:tcBorders>
              <w:top w:val="nil"/>
            </w:tcBorders>
          </w:tcPr>
          <w:p w:rsidR="00347073" w:rsidRPr="00440984" w:rsidRDefault="00347073" w:rsidP="00C65BB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347073" w:rsidRPr="00440984" w:rsidTr="00C65BB0">
        <w:trPr>
          <w:trHeight w:val="300"/>
        </w:trPr>
        <w:tc>
          <w:tcPr>
            <w:tcW w:w="221" w:type="dxa"/>
            <w:tcBorders>
              <w:top w:val="nil"/>
            </w:tcBorders>
          </w:tcPr>
          <w:p w:rsidR="00347073" w:rsidRPr="00440984" w:rsidRDefault="00347073" w:rsidP="00C65BB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347073" w:rsidRPr="00440984" w:rsidRDefault="00347073" w:rsidP="00C65BB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40984">
              <w:rPr>
                <w:rFonts w:eastAsia="Times New Roman" w:cs="Times New Roman"/>
                <w:color w:val="000000"/>
                <w:sz w:val="24"/>
                <w:szCs w:val="24"/>
              </w:rPr>
              <w:t>Mass (g)</w:t>
            </w:r>
          </w:p>
        </w:tc>
        <w:tc>
          <w:tcPr>
            <w:tcW w:w="1479" w:type="dxa"/>
            <w:gridSpan w:val="2"/>
            <w:shd w:val="clear" w:color="auto" w:fill="auto"/>
            <w:noWrap/>
            <w:vAlign w:val="bottom"/>
            <w:hideMark/>
          </w:tcPr>
          <w:p w:rsidR="00347073" w:rsidRPr="00440984" w:rsidRDefault="00347073" w:rsidP="00C65BB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40984">
              <w:rPr>
                <w:rFonts w:eastAsia="Times New Roman" w:cs="Times New Roman"/>
                <w:color w:val="000000"/>
                <w:sz w:val="24"/>
                <w:szCs w:val="24"/>
              </w:rPr>
              <w:t>4.55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347073" w:rsidRPr="00440984" w:rsidRDefault="00347073" w:rsidP="00C65BB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40984">
              <w:rPr>
                <w:rFonts w:eastAsia="Times New Roman" w:cs="Times New Roman"/>
                <w:color w:val="000000"/>
                <w:sz w:val="24"/>
                <w:szCs w:val="24"/>
              </w:rPr>
              <w:t>1, 66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:rsidR="00347073" w:rsidRPr="00440984" w:rsidRDefault="00347073" w:rsidP="00C65BB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40984">
              <w:rPr>
                <w:rFonts w:eastAsia="Times New Roman" w:cs="Times New Roman"/>
                <w:color w:val="000000"/>
                <w:sz w:val="24"/>
                <w:szCs w:val="24"/>
              </w:rPr>
              <w:t>4.77</w:t>
            </w:r>
          </w:p>
        </w:tc>
        <w:tc>
          <w:tcPr>
            <w:tcW w:w="1056" w:type="dxa"/>
            <w:gridSpan w:val="2"/>
            <w:shd w:val="clear" w:color="auto" w:fill="auto"/>
            <w:noWrap/>
            <w:vAlign w:val="bottom"/>
            <w:hideMark/>
          </w:tcPr>
          <w:p w:rsidR="00347073" w:rsidRPr="00440984" w:rsidRDefault="00347073" w:rsidP="00C65BB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40984">
              <w:rPr>
                <w:rFonts w:eastAsia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51" w:type="dxa"/>
            <w:vAlign w:val="bottom"/>
          </w:tcPr>
          <w:p w:rsidR="00347073" w:rsidRPr="00440984" w:rsidRDefault="00347073" w:rsidP="00C65BB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40984">
              <w:rPr>
                <w:rFonts w:eastAsia="Times New Roman" w:cs="Times New Roman"/>
                <w:color w:val="000000"/>
                <w:sz w:val="24"/>
                <w:szCs w:val="24"/>
              </w:rPr>
              <w:t>&lt;0.05</w:t>
            </w:r>
          </w:p>
        </w:tc>
        <w:tc>
          <w:tcPr>
            <w:tcW w:w="222" w:type="dxa"/>
          </w:tcPr>
          <w:p w:rsidR="00347073" w:rsidRPr="00440984" w:rsidRDefault="00347073" w:rsidP="00C65BB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347073" w:rsidRPr="00440984" w:rsidTr="00C65BB0">
        <w:trPr>
          <w:trHeight w:val="300"/>
        </w:trPr>
        <w:tc>
          <w:tcPr>
            <w:tcW w:w="221" w:type="dxa"/>
            <w:tcBorders>
              <w:bottom w:val="nil"/>
            </w:tcBorders>
          </w:tcPr>
          <w:p w:rsidR="00347073" w:rsidRPr="00440984" w:rsidRDefault="00347073" w:rsidP="00C65BB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14" w:type="dxa"/>
            <w:gridSpan w:val="6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47073" w:rsidRPr="00440984" w:rsidRDefault="00347073" w:rsidP="0034707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40984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Response: </w:t>
            </w:r>
            <w:r w:rsidRPr="00440984">
              <w:rPr>
                <w:rFonts w:eastAsia="Times New Roman" w:cs="Times New Roman"/>
                <w:i/>
                <w:color w:val="000000"/>
                <w:sz w:val="24"/>
                <w:szCs w:val="24"/>
              </w:rPr>
              <w:t xml:space="preserve">E. </w:t>
            </w:r>
            <w:proofErr w:type="spellStart"/>
            <w:r w:rsidRPr="00440984">
              <w:rPr>
                <w:rFonts w:eastAsia="Times New Roman" w:cs="Times New Roman"/>
                <w:i/>
                <w:color w:val="000000"/>
                <w:sz w:val="24"/>
                <w:szCs w:val="24"/>
              </w:rPr>
              <w:t>peruviana</w:t>
            </w:r>
            <w:proofErr w:type="spellEnd"/>
            <w:r w:rsidRPr="00440984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δ</w:t>
            </w:r>
            <w:r w:rsidRPr="00440984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15</w:t>
            </w:r>
            <w:r w:rsidRPr="00440984">
              <w:rPr>
                <w:rFonts w:eastAsia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92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:rsidR="00347073" w:rsidRPr="00440984" w:rsidRDefault="00347073" w:rsidP="00C65BB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bottom w:val="nil"/>
            </w:tcBorders>
          </w:tcPr>
          <w:p w:rsidR="00347073" w:rsidRPr="00440984" w:rsidRDefault="00347073" w:rsidP="00C65BB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347073" w:rsidRPr="00440984" w:rsidTr="00C65BB0">
        <w:trPr>
          <w:trHeight w:val="300"/>
        </w:trPr>
        <w:tc>
          <w:tcPr>
            <w:tcW w:w="221" w:type="dxa"/>
            <w:tcBorders>
              <w:top w:val="nil"/>
              <w:bottom w:val="nil"/>
            </w:tcBorders>
          </w:tcPr>
          <w:p w:rsidR="00347073" w:rsidRPr="00440984" w:rsidRDefault="00347073" w:rsidP="00C65BB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4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7073" w:rsidRPr="00440984" w:rsidRDefault="00347073" w:rsidP="00C65BB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7073" w:rsidRPr="00440984" w:rsidRDefault="00347073" w:rsidP="00C65BB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40984">
              <w:rPr>
                <w:rFonts w:eastAsia="Times New Roman" w:cs="Times New Roman"/>
                <w:color w:val="000000"/>
                <w:sz w:val="24"/>
                <w:szCs w:val="24"/>
              </w:rPr>
              <w:t>Coefficients</w:t>
            </w:r>
          </w:p>
        </w:tc>
        <w:tc>
          <w:tcPr>
            <w:tcW w:w="8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7073" w:rsidRPr="00440984" w:rsidRDefault="00347073" w:rsidP="00C65BB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440984">
              <w:rPr>
                <w:rFonts w:eastAsia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47073" w:rsidRPr="00440984" w:rsidRDefault="00347073" w:rsidP="00C65BB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40984">
              <w:rPr>
                <w:rFonts w:eastAsia="Times New Roman" w:cs="Times New Roman"/>
                <w:color w:val="000000"/>
                <w:sz w:val="24"/>
                <w:szCs w:val="24"/>
              </w:rPr>
              <w:t>F value</w:t>
            </w:r>
          </w:p>
        </w:tc>
        <w:tc>
          <w:tcPr>
            <w:tcW w:w="105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47073" w:rsidRPr="00440984" w:rsidRDefault="00347073" w:rsidP="00C65BB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40984">
              <w:rPr>
                <w:rFonts w:eastAsia="Times New Roman" w:cs="Times New Roman"/>
                <w:color w:val="000000"/>
                <w:sz w:val="24"/>
                <w:szCs w:val="24"/>
              </w:rPr>
              <w:t>R</w:t>
            </w:r>
            <w:r w:rsidRPr="00440984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440984">
              <w:rPr>
                <w:rFonts w:eastAsia="Times New Roman" w:cs="Times New Roman"/>
                <w:color w:val="000000"/>
                <w:sz w:val="24"/>
                <w:szCs w:val="24"/>
                <w:vertAlign w:val="subscript"/>
              </w:rPr>
              <w:t>adj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  <w:vAlign w:val="bottom"/>
          </w:tcPr>
          <w:p w:rsidR="00347073" w:rsidRPr="00440984" w:rsidRDefault="00347073" w:rsidP="00C65BB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40984">
              <w:rPr>
                <w:rFonts w:eastAsia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347073" w:rsidRPr="00440984" w:rsidRDefault="00347073" w:rsidP="00C65BB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347073" w:rsidRPr="00440984" w:rsidTr="00C65BB0">
        <w:trPr>
          <w:trHeight w:val="300"/>
        </w:trPr>
        <w:tc>
          <w:tcPr>
            <w:tcW w:w="221" w:type="dxa"/>
            <w:tcBorders>
              <w:top w:val="nil"/>
              <w:bottom w:val="nil"/>
            </w:tcBorders>
          </w:tcPr>
          <w:p w:rsidR="00347073" w:rsidRPr="00440984" w:rsidRDefault="00347073" w:rsidP="00C65BB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4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7073" w:rsidRPr="00440984" w:rsidRDefault="00347073" w:rsidP="00C65BB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40984">
              <w:rPr>
                <w:rFonts w:eastAsia="Times New Roman" w:cs="Times New Roman"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7073" w:rsidRPr="00440984" w:rsidRDefault="00347073" w:rsidP="00C65BB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40984">
              <w:rPr>
                <w:rFonts w:eastAsia="Times New Roman" w:cs="Times New Roman"/>
                <w:color w:val="000000"/>
                <w:sz w:val="24"/>
                <w:szCs w:val="24"/>
              </w:rPr>
              <w:t>21.39</w:t>
            </w:r>
          </w:p>
        </w:tc>
        <w:tc>
          <w:tcPr>
            <w:tcW w:w="81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7073" w:rsidRPr="00440984" w:rsidRDefault="00347073" w:rsidP="00C65BB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9" w:type="dxa"/>
            <w:tcBorders>
              <w:top w:val="nil"/>
            </w:tcBorders>
            <w:shd w:val="clear" w:color="auto" w:fill="auto"/>
            <w:noWrap/>
            <w:vAlign w:val="bottom"/>
          </w:tcPr>
          <w:p w:rsidR="00347073" w:rsidRPr="00440984" w:rsidRDefault="00347073" w:rsidP="00C65BB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347073" w:rsidRPr="00440984" w:rsidRDefault="00347073" w:rsidP="00C65BB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1" w:type="dxa"/>
            <w:tcBorders>
              <w:top w:val="nil"/>
            </w:tcBorders>
            <w:vAlign w:val="bottom"/>
          </w:tcPr>
          <w:p w:rsidR="00347073" w:rsidRPr="00440984" w:rsidRDefault="00347073" w:rsidP="00C65BB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40984">
              <w:rPr>
                <w:rFonts w:eastAsia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22" w:type="dxa"/>
            <w:tcBorders>
              <w:top w:val="nil"/>
            </w:tcBorders>
          </w:tcPr>
          <w:p w:rsidR="00347073" w:rsidRPr="00440984" w:rsidRDefault="00347073" w:rsidP="00C65BB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347073" w:rsidRPr="00440984" w:rsidTr="00C65BB0">
        <w:trPr>
          <w:trHeight w:val="300"/>
        </w:trPr>
        <w:tc>
          <w:tcPr>
            <w:tcW w:w="221" w:type="dxa"/>
            <w:tcBorders>
              <w:top w:val="nil"/>
            </w:tcBorders>
          </w:tcPr>
          <w:p w:rsidR="00347073" w:rsidRPr="00440984" w:rsidRDefault="00347073" w:rsidP="00C65BB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47" w:type="dxa"/>
            <w:gridSpan w:val="2"/>
            <w:shd w:val="clear" w:color="auto" w:fill="auto"/>
            <w:noWrap/>
            <w:vAlign w:val="bottom"/>
            <w:hideMark/>
          </w:tcPr>
          <w:p w:rsidR="00347073" w:rsidRPr="00440984" w:rsidRDefault="00347073" w:rsidP="00C65BB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40984">
              <w:rPr>
                <w:rFonts w:eastAsia="Times New Roman" w:cs="Times New Roman"/>
                <w:color w:val="000000"/>
                <w:sz w:val="24"/>
                <w:szCs w:val="24"/>
              </w:rPr>
              <w:t>Mass (g)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347073" w:rsidRPr="00440984" w:rsidRDefault="00347073" w:rsidP="00C65BB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40984">
              <w:rPr>
                <w:rFonts w:eastAsia="Times New Roman" w:cs="Times New Roman"/>
                <w:color w:val="000000"/>
                <w:sz w:val="24"/>
                <w:szCs w:val="24"/>
              </w:rPr>
              <w:t>-11.53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347073" w:rsidRPr="00440984" w:rsidRDefault="00347073" w:rsidP="00C65BB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40984">
              <w:rPr>
                <w:rFonts w:eastAsia="Times New Roman" w:cs="Times New Roman"/>
                <w:color w:val="000000"/>
                <w:sz w:val="24"/>
                <w:szCs w:val="24"/>
              </w:rPr>
              <w:t>1, 66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:rsidR="00347073" w:rsidRPr="00440984" w:rsidRDefault="00347073" w:rsidP="00C65BB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40984">
              <w:rPr>
                <w:rFonts w:eastAsia="Times New Roman" w:cs="Times New Roman"/>
                <w:color w:val="000000"/>
                <w:sz w:val="24"/>
                <w:szCs w:val="24"/>
              </w:rPr>
              <w:t>35.36</w:t>
            </w:r>
          </w:p>
        </w:tc>
        <w:tc>
          <w:tcPr>
            <w:tcW w:w="1056" w:type="dxa"/>
            <w:gridSpan w:val="2"/>
            <w:shd w:val="clear" w:color="auto" w:fill="auto"/>
            <w:noWrap/>
            <w:vAlign w:val="bottom"/>
          </w:tcPr>
          <w:p w:rsidR="00347073" w:rsidRPr="00440984" w:rsidRDefault="00347073" w:rsidP="00C65BB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40984">
              <w:rPr>
                <w:rFonts w:eastAsia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051" w:type="dxa"/>
            <w:vAlign w:val="bottom"/>
          </w:tcPr>
          <w:p w:rsidR="00347073" w:rsidRPr="00440984" w:rsidRDefault="00347073" w:rsidP="00C65BB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40984">
              <w:rPr>
                <w:rFonts w:eastAsia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22" w:type="dxa"/>
          </w:tcPr>
          <w:p w:rsidR="00347073" w:rsidRPr="00440984" w:rsidRDefault="00347073" w:rsidP="00C65BB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347073" w:rsidRPr="00440984" w:rsidTr="00C65BB0">
        <w:trPr>
          <w:trHeight w:val="300"/>
        </w:trPr>
        <w:tc>
          <w:tcPr>
            <w:tcW w:w="221" w:type="dxa"/>
            <w:tcBorders>
              <w:bottom w:val="nil"/>
            </w:tcBorders>
          </w:tcPr>
          <w:p w:rsidR="00347073" w:rsidRPr="00440984" w:rsidRDefault="00347073" w:rsidP="00C65BB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14" w:type="dxa"/>
            <w:gridSpan w:val="6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47073" w:rsidRPr="00440984" w:rsidRDefault="00347073" w:rsidP="0034707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40984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Response: </w:t>
            </w:r>
            <w:r w:rsidRPr="00440984">
              <w:rPr>
                <w:rFonts w:eastAsia="Times New Roman" w:cs="Times New Roman"/>
                <w:i/>
                <w:color w:val="000000"/>
                <w:sz w:val="24"/>
                <w:szCs w:val="24"/>
              </w:rPr>
              <w:t xml:space="preserve">S. </w:t>
            </w:r>
            <w:proofErr w:type="spellStart"/>
            <w:r w:rsidRPr="00440984">
              <w:rPr>
                <w:rFonts w:eastAsia="Times New Roman" w:cs="Times New Roman"/>
                <w:i/>
                <w:color w:val="000000"/>
                <w:sz w:val="24"/>
                <w:szCs w:val="24"/>
              </w:rPr>
              <w:t>viridula</w:t>
            </w:r>
            <w:proofErr w:type="spellEnd"/>
            <w:r w:rsidRPr="00440984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δ</w:t>
            </w:r>
            <w:r w:rsidRPr="00440984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13</w:t>
            </w:r>
            <w:r w:rsidRPr="00440984">
              <w:rPr>
                <w:rFonts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92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:rsidR="00347073" w:rsidRPr="00440984" w:rsidRDefault="00347073" w:rsidP="00C65BB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bottom w:val="nil"/>
            </w:tcBorders>
          </w:tcPr>
          <w:p w:rsidR="00347073" w:rsidRPr="00440984" w:rsidRDefault="00347073" w:rsidP="00C65BB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347073" w:rsidRPr="00440984" w:rsidTr="00C65BB0">
        <w:trPr>
          <w:trHeight w:val="300"/>
        </w:trPr>
        <w:tc>
          <w:tcPr>
            <w:tcW w:w="221" w:type="dxa"/>
            <w:tcBorders>
              <w:top w:val="nil"/>
              <w:bottom w:val="nil"/>
            </w:tcBorders>
          </w:tcPr>
          <w:p w:rsidR="00347073" w:rsidRPr="00440984" w:rsidRDefault="00347073" w:rsidP="00C65BB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4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7073" w:rsidRPr="00440984" w:rsidRDefault="00347073" w:rsidP="00C65BB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7073" w:rsidRPr="00440984" w:rsidRDefault="00347073" w:rsidP="00C65BB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40984">
              <w:rPr>
                <w:rFonts w:eastAsia="Times New Roman" w:cs="Times New Roman"/>
                <w:color w:val="000000"/>
                <w:sz w:val="24"/>
                <w:szCs w:val="24"/>
              </w:rPr>
              <w:t>Coefficients</w:t>
            </w:r>
          </w:p>
        </w:tc>
        <w:tc>
          <w:tcPr>
            <w:tcW w:w="8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7073" w:rsidRPr="00440984" w:rsidRDefault="00347073" w:rsidP="00C65BB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440984">
              <w:rPr>
                <w:rFonts w:eastAsia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47073" w:rsidRPr="00440984" w:rsidRDefault="00347073" w:rsidP="00C65BB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40984">
              <w:rPr>
                <w:rFonts w:eastAsia="Times New Roman" w:cs="Times New Roman"/>
                <w:color w:val="000000"/>
                <w:sz w:val="24"/>
                <w:szCs w:val="24"/>
              </w:rPr>
              <w:t>F value</w:t>
            </w:r>
          </w:p>
        </w:tc>
        <w:tc>
          <w:tcPr>
            <w:tcW w:w="105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47073" w:rsidRPr="00440984" w:rsidRDefault="00347073" w:rsidP="00C65BB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40984">
              <w:rPr>
                <w:rFonts w:eastAsia="Times New Roman" w:cs="Times New Roman"/>
                <w:color w:val="000000"/>
                <w:sz w:val="24"/>
                <w:szCs w:val="24"/>
              </w:rPr>
              <w:t>R</w:t>
            </w:r>
            <w:r w:rsidRPr="00440984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440984">
              <w:rPr>
                <w:rFonts w:eastAsia="Times New Roman" w:cs="Times New Roman"/>
                <w:color w:val="000000"/>
                <w:sz w:val="24"/>
                <w:szCs w:val="24"/>
                <w:vertAlign w:val="subscript"/>
              </w:rPr>
              <w:t>adj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  <w:vAlign w:val="bottom"/>
          </w:tcPr>
          <w:p w:rsidR="00347073" w:rsidRPr="00440984" w:rsidRDefault="00347073" w:rsidP="00C65BB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40984">
              <w:rPr>
                <w:rFonts w:eastAsia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347073" w:rsidRPr="00440984" w:rsidRDefault="00347073" w:rsidP="00C65BB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347073" w:rsidRPr="00440984" w:rsidTr="00C65BB0">
        <w:trPr>
          <w:trHeight w:val="300"/>
        </w:trPr>
        <w:tc>
          <w:tcPr>
            <w:tcW w:w="221" w:type="dxa"/>
            <w:tcBorders>
              <w:top w:val="nil"/>
              <w:bottom w:val="nil"/>
            </w:tcBorders>
          </w:tcPr>
          <w:p w:rsidR="00347073" w:rsidRPr="00440984" w:rsidRDefault="00347073" w:rsidP="00C65BB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4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7073" w:rsidRPr="00440984" w:rsidRDefault="00347073" w:rsidP="00C65BB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40984">
              <w:rPr>
                <w:rFonts w:eastAsia="Times New Roman" w:cs="Times New Roman"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7073" w:rsidRPr="00440984" w:rsidRDefault="00347073" w:rsidP="00C65BB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40984">
              <w:rPr>
                <w:rFonts w:eastAsia="Times New Roman" w:cs="Times New Roman"/>
                <w:color w:val="000000"/>
                <w:sz w:val="24"/>
                <w:szCs w:val="24"/>
              </w:rPr>
              <w:t>-10.38</w:t>
            </w:r>
          </w:p>
        </w:tc>
        <w:tc>
          <w:tcPr>
            <w:tcW w:w="81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47073" w:rsidRPr="00440984" w:rsidRDefault="00347073" w:rsidP="00C65BB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9" w:type="dxa"/>
            <w:tcBorders>
              <w:top w:val="nil"/>
            </w:tcBorders>
            <w:shd w:val="clear" w:color="auto" w:fill="auto"/>
            <w:noWrap/>
            <w:vAlign w:val="bottom"/>
          </w:tcPr>
          <w:p w:rsidR="00347073" w:rsidRPr="00440984" w:rsidRDefault="00347073" w:rsidP="00C65BB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347073" w:rsidRPr="00440984" w:rsidRDefault="00347073" w:rsidP="00C65BB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1" w:type="dxa"/>
            <w:tcBorders>
              <w:top w:val="nil"/>
            </w:tcBorders>
            <w:vAlign w:val="bottom"/>
          </w:tcPr>
          <w:p w:rsidR="00347073" w:rsidRPr="00440984" w:rsidRDefault="00347073" w:rsidP="00C65BB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40984">
              <w:rPr>
                <w:rFonts w:eastAsia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22" w:type="dxa"/>
            <w:tcBorders>
              <w:top w:val="nil"/>
            </w:tcBorders>
          </w:tcPr>
          <w:p w:rsidR="00347073" w:rsidRPr="00440984" w:rsidRDefault="00347073" w:rsidP="00C65BB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347073" w:rsidRPr="00440984" w:rsidTr="00C65BB0">
        <w:trPr>
          <w:trHeight w:val="300"/>
        </w:trPr>
        <w:tc>
          <w:tcPr>
            <w:tcW w:w="221" w:type="dxa"/>
            <w:tcBorders>
              <w:top w:val="nil"/>
            </w:tcBorders>
          </w:tcPr>
          <w:p w:rsidR="00347073" w:rsidRPr="00440984" w:rsidRDefault="00347073" w:rsidP="00C65BB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47" w:type="dxa"/>
            <w:gridSpan w:val="2"/>
            <w:shd w:val="clear" w:color="auto" w:fill="auto"/>
            <w:noWrap/>
            <w:vAlign w:val="bottom"/>
            <w:hideMark/>
          </w:tcPr>
          <w:p w:rsidR="00347073" w:rsidRPr="00440984" w:rsidRDefault="00347073" w:rsidP="00C65BB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40984">
              <w:rPr>
                <w:rFonts w:eastAsia="Times New Roman" w:cs="Times New Roman"/>
                <w:color w:val="000000"/>
                <w:sz w:val="24"/>
                <w:szCs w:val="24"/>
              </w:rPr>
              <w:t>Mass (g)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347073" w:rsidRPr="00440984" w:rsidRDefault="00347073" w:rsidP="00C65BB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40984">
              <w:rPr>
                <w:rFonts w:eastAsia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347073" w:rsidRPr="00440984" w:rsidRDefault="00347073" w:rsidP="00C65BB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40984">
              <w:rPr>
                <w:rFonts w:eastAsia="Times New Roman" w:cs="Times New Roman"/>
                <w:color w:val="000000"/>
                <w:sz w:val="24"/>
                <w:szCs w:val="24"/>
              </w:rPr>
              <w:t>1, 39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:rsidR="00347073" w:rsidRPr="00440984" w:rsidRDefault="00347073" w:rsidP="00C65BB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40984">
              <w:rPr>
                <w:rFonts w:eastAsia="Times New Roman" w:cs="Times New Roman"/>
                <w:color w:val="000000"/>
                <w:sz w:val="24"/>
                <w:szCs w:val="24"/>
              </w:rPr>
              <w:t>8.87</w:t>
            </w:r>
          </w:p>
        </w:tc>
        <w:tc>
          <w:tcPr>
            <w:tcW w:w="1056" w:type="dxa"/>
            <w:gridSpan w:val="2"/>
            <w:shd w:val="clear" w:color="auto" w:fill="auto"/>
            <w:noWrap/>
            <w:vAlign w:val="bottom"/>
          </w:tcPr>
          <w:p w:rsidR="00347073" w:rsidRPr="00440984" w:rsidRDefault="00347073" w:rsidP="00C65BB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40984">
              <w:rPr>
                <w:rFonts w:eastAsia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051" w:type="dxa"/>
            <w:vAlign w:val="bottom"/>
          </w:tcPr>
          <w:p w:rsidR="00347073" w:rsidRPr="00440984" w:rsidRDefault="00347073" w:rsidP="00C65BB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40984">
              <w:rPr>
                <w:rFonts w:eastAsia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222" w:type="dxa"/>
          </w:tcPr>
          <w:p w:rsidR="00347073" w:rsidRPr="00440984" w:rsidRDefault="00347073" w:rsidP="00C65BB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347073" w:rsidRPr="00440984" w:rsidTr="00C65BB0">
        <w:trPr>
          <w:trHeight w:val="300"/>
        </w:trPr>
        <w:tc>
          <w:tcPr>
            <w:tcW w:w="221" w:type="dxa"/>
            <w:tcBorders>
              <w:bottom w:val="nil"/>
            </w:tcBorders>
          </w:tcPr>
          <w:p w:rsidR="00347073" w:rsidRPr="00440984" w:rsidRDefault="00347073" w:rsidP="00C65BB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14" w:type="dxa"/>
            <w:gridSpan w:val="6"/>
            <w:tcBorders>
              <w:bottom w:val="nil"/>
            </w:tcBorders>
            <w:shd w:val="clear" w:color="auto" w:fill="auto"/>
            <w:noWrap/>
            <w:vAlign w:val="bottom"/>
          </w:tcPr>
          <w:p w:rsidR="00347073" w:rsidRPr="00440984" w:rsidRDefault="00347073" w:rsidP="0034707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40984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Response: </w:t>
            </w:r>
            <w:r w:rsidRPr="00440984">
              <w:rPr>
                <w:rFonts w:eastAsia="Times New Roman" w:cs="Times New Roman"/>
                <w:i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440984">
              <w:rPr>
                <w:rFonts w:eastAsia="Times New Roman" w:cs="Times New Roman"/>
                <w:i/>
                <w:color w:val="000000"/>
                <w:sz w:val="24"/>
                <w:szCs w:val="24"/>
              </w:rPr>
              <w:t>purpuratus</w:t>
            </w:r>
            <w:proofErr w:type="spellEnd"/>
            <w:r w:rsidRPr="00440984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δ</w:t>
            </w:r>
            <w:r w:rsidRPr="00440984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15</w:t>
            </w:r>
            <w:r w:rsidRPr="00440984">
              <w:rPr>
                <w:rFonts w:eastAsia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92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:rsidR="00347073" w:rsidRPr="00440984" w:rsidRDefault="00347073" w:rsidP="00C65BB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bottom w:val="nil"/>
            </w:tcBorders>
          </w:tcPr>
          <w:p w:rsidR="00347073" w:rsidRPr="00440984" w:rsidRDefault="00347073" w:rsidP="00C65BB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347073" w:rsidRPr="00440984" w:rsidTr="00C65BB0">
        <w:trPr>
          <w:trHeight w:val="300"/>
        </w:trPr>
        <w:tc>
          <w:tcPr>
            <w:tcW w:w="221" w:type="dxa"/>
            <w:tcBorders>
              <w:top w:val="nil"/>
              <w:bottom w:val="nil"/>
            </w:tcBorders>
          </w:tcPr>
          <w:p w:rsidR="00347073" w:rsidRPr="00440984" w:rsidRDefault="00347073" w:rsidP="00C65BB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4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47073" w:rsidRPr="00440984" w:rsidRDefault="00347073" w:rsidP="00C65BB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47073" w:rsidRPr="00440984" w:rsidRDefault="00347073" w:rsidP="00C65BB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40984">
              <w:rPr>
                <w:rFonts w:eastAsia="Times New Roman" w:cs="Times New Roman"/>
                <w:color w:val="000000"/>
                <w:sz w:val="24"/>
                <w:szCs w:val="24"/>
              </w:rPr>
              <w:t>Coefficients</w:t>
            </w:r>
          </w:p>
        </w:tc>
        <w:tc>
          <w:tcPr>
            <w:tcW w:w="8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47073" w:rsidRPr="00440984" w:rsidRDefault="00347073" w:rsidP="00C65BB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440984">
              <w:rPr>
                <w:rFonts w:eastAsia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47073" w:rsidRPr="00440984" w:rsidRDefault="00347073" w:rsidP="00C65BB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40984">
              <w:rPr>
                <w:rFonts w:eastAsia="Times New Roman" w:cs="Times New Roman"/>
                <w:color w:val="000000"/>
                <w:sz w:val="24"/>
                <w:szCs w:val="24"/>
              </w:rPr>
              <w:t>F value</w:t>
            </w:r>
          </w:p>
        </w:tc>
        <w:tc>
          <w:tcPr>
            <w:tcW w:w="105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47073" w:rsidRPr="00440984" w:rsidRDefault="00347073" w:rsidP="00C65BB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40984">
              <w:rPr>
                <w:rFonts w:eastAsia="Times New Roman" w:cs="Times New Roman"/>
                <w:color w:val="000000"/>
                <w:sz w:val="24"/>
                <w:szCs w:val="24"/>
              </w:rPr>
              <w:t>R</w:t>
            </w:r>
            <w:r w:rsidRPr="00440984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440984">
              <w:rPr>
                <w:rFonts w:eastAsia="Times New Roman" w:cs="Times New Roman"/>
                <w:color w:val="000000"/>
                <w:sz w:val="24"/>
                <w:szCs w:val="24"/>
                <w:vertAlign w:val="subscript"/>
              </w:rPr>
              <w:t>adj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  <w:vAlign w:val="bottom"/>
          </w:tcPr>
          <w:p w:rsidR="00347073" w:rsidRPr="00440984" w:rsidRDefault="00347073" w:rsidP="00C65BB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40984">
              <w:rPr>
                <w:rFonts w:eastAsia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347073" w:rsidRPr="00440984" w:rsidRDefault="00347073" w:rsidP="00C65BB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347073" w:rsidRPr="00440984" w:rsidTr="00C65BB0">
        <w:trPr>
          <w:trHeight w:val="300"/>
        </w:trPr>
        <w:tc>
          <w:tcPr>
            <w:tcW w:w="221" w:type="dxa"/>
            <w:tcBorders>
              <w:top w:val="nil"/>
              <w:bottom w:val="nil"/>
            </w:tcBorders>
          </w:tcPr>
          <w:p w:rsidR="00347073" w:rsidRPr="00440984" w:rsidRDefault="00347073" w:rsidP="00C65BB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4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347073" w:rsidRPr="00440984" w:rsidRDefault="00347073" w:rsidP="00C65BB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40984">
              <w:rPr>
                <w:rFonts w:eastAsia="Times New Roman" w:cs="Times New Roman"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13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347073" w:rsidRPr="00440984" w:rsidRDefault="00347073" w:rsidP="00C65BB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40984">
              <w:rPr>
                <w:rFonts w:eastAsia="Times New Roman" w:cs="Times New Roman"/>
                <w:color w:val="000000"/>
                <w:sz w:val="24"/>
                <w:szCs w:val="24"/>
              </w:rPr>
              <w:t>17.62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7073" w:rsidRPr="00440984" w:rsidRDefault="00347073" w:rsidP="00C65BB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7073" w:rsidRPr="00440984" w:rsidRDefault="00347073" w:rsidP="00C65BB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7073" w:rsidRPr="00440984" w:rsidRDefault="00347073" w:rsidP="00C65BB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1" w:type="dxa"/>
            <w:tcBorders>
              <w:top w:val="nil"/>
              <w:bottom w:val="nil"/>
            </w:tcBorders>
            <w:vAlign w:val="bottom"/>
          </w:tcPr>
          <w:p w:rsidR="00347073" w:rsidRPr="00440984" w:rsidRDefault="00347073" w:rsidP="00C65BB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40984">
              <w:rPr>
                <w:rFonts w:eastAsia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347073" w:rsidRPr="00440984" w:rsidRDefault="00347073" w:rsidP="00C65BB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347073" w:rsidRPr="00440984" w:rsidTr="00C65BB0">
        <w:trPr>
          <w:trHeight w:val="300"/>
        </w:trPr>
        <w:tc>
          <w:tcPr>
            <w:tcW w:w="221" w:type="dxa"/>
            <w:tcBorders>
              <w:top w:val="nil"/>
              <w:bottom w:val="nil"/>
            </w:tcBorders>
          </w:tcPr>
          <w:p w:rsidR="00347073" w:rsidRPr="00440984" w:rsidRDefault="00347073" w:rsidP="00C65BB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4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7073" w:rsidRPr="00440984" w:rsidRDefault="00347073" w:rsidP="00C65BB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40984">
              <w:rPr>
                <w:rFonts w:eastAsia="Times New Roman" w:cs="Times New Roman"/>
                <w:color w:val="000000"/>
                <w:sz w:val="24"/>
                <w:szCs w:val="24"/>
              </w:rPr>
              <w:t>Mass (g)</w:t>
            </w: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7073" w:rsidRPr="00440984" w:rsidRDefault="00347073" w:rsidP="00C65BB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40984">
              <w:rPr>
                <w:rFonts w:eastAsia="Times New Roman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7073" w:rsidRPr="00440984" w:rsidRDefault="00347073" w:rsidP="00C65BB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40984">
              <w:rPr>
                <w:rFonts w:eastAsia="Times New Roman" w:cs="Times New Roman"/>
                <w:color w:val="000000"/>
                <w:sz w:val="24"/>
                <w:szCs w:val="24"/>
              </w:rPr>
              <w:t>1, 68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7073" w:rsidRPr="00440984" w:rsidRDefault="00347073" w:rsidP="00C65BB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40984">
              <w:rPr>
                <w:rFonts w:eastAsia="Times New Roman" w:cs="Times New Roman"/>
                <w:color w:val="000000"/>
                <w:sz w:val="24"/>
                <w:szCs w:val="24"/>
              </w:rPr>
              <w:t>5.66</w:t>
            </w:r>
          </w:p>
        </w:tc>
        <w:tc>
          <w:tcPr>
            <w:tcW w:w="105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47073" w:rsidRPr="00440984" w:rsidRDefault="00347073" w:rsidP="00C65BB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40984">
              <w:rPr>
                <w:rFonts w:eastAsia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051" w:type="dxa"/>
            <w:tcBorders>
              <w:top w:val="nil"/>
              <w:bottom w:val="nil"/>
            </w:tcBorders>
            <w:vAlign w:val="bottom"/>
          </w:tcPr>
          <w:p w:rsidR="00347073" w:rsidRPr="00440984" w:rsidRDefault="00347073" w:rsidP="00C65BB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40984">
              <w:rPr>
                <w:rFonts w:eastAsia="Times New Roman" w:cs="Times New Roman"/>
                <w:color w:val="000000"/>
                <w:sz w:val="24"/>
                <w:szCs w:val="24"/>
              </w:rPr>
              <w:t>&lt;0.05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347073" w:rsidRPr="00440984" w:rsidRDefault="00347073" w:rsidP="00C65BB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347073" w:rsidRPr="00440984" w:rsidTr="00C65BB0">
        <w:trPr>
          <w:trHeight w:val="300"/>
        </w:trPr>
        <w:tc>
          <w:tcPr>
            <w:tcW w:w="221" w:type="dxa"/>
            <w:tcBorders>
              <w:top w:val="nil"/>
              <w:bottom w:val="single" w:sz="4" w:space="0" w:color="auto"/>
            </w:tcBorders>
          </w:tcPr>
          <w:p w:rsidR="00347073" w:rsidRPr="00440984" w:rsidRDefault="00347073" w:rsidP="00C65BB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47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347073" w:rsidRPr="00440984" w:rsidRDefault="00347073" w:rsidP="00C65BB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bottom"/>
          </w:tcPr>
          <w:p w:rsidR="00347073" w:rsidRPr="00440984" w:rsidRDefault="00347073" w:rsidP="00C65BB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nil"/>
            </w:tcBorders>
            <w:shd w:val="clear" w:color="auto" w:fill="auto"/>
            <w:noWrap/>
            <w:vAlign w:val="bottom"/>
          </w:tcPr>
          <w:p w:rsidR="00347073" w:rsidRPr="00440984" w:rsidRDefault="00347073" w:rsidP="00C65BB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9" w:type="dxa"/>
            <w:tcBorders>
              <w:top w:val="nil"/>
            </w:tcBorders>
            <w:shd w:val="clear" w:color="auto" w:fill="auto"/>
            <w:noWrap/>
            <w:vAlign w:val="bottom"/>
          </w:tcPr>
          <w:p w:rsidR="00347073" w:rsidRPr="00440984" w:rsidRDefault="00347073" w:rsidP="00C65BB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347073" w:rsidRPr="00440984" w:rsidRDefault="00347073" w:rsidP="00C65BB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1" w:type="dxa"/>
            <w:tcBorders>
              <w:top w:val="nil"/>
            </w:tcBorders>
          </w:tcPr>
          <w:p w:rsidR="00347073" w:rsidRPr="00440984" w:rsidRDefault="00347073" w:rsidP="00C65BB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</w:tcBorders>
          </w:tcPr>
          <w:p w:rsidR="00347073" w:rsidRPr="00440984" w:rsidRDefault="00347073" w:rsidP="00C65BB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347073" w:rsidRDefault="00347073" w:rsidP="00347073">
      <w:pPr>
        <w:spacing w:line="276" w:lineRule="auto"/>
        <w:rPr>
          <w:b/>
        </w:rPr>
      </w:pPr>
      <w:r w:rsidRPr="00C827AA">
        <w:rPr>
          <w:sz w:val="24"/>
          <w:szCs w:val="24"/>
        </w:rPr>
        <w:t>Regression residuals were normal.</w:t>
      </w:r>
    </w:p>
    <w:p w:rsidR="00BD3CE8" w:rsidRDefault="00BD3CE8"/>
    <w:sectPr w:rsidR="00BD3CE8" w:rsidSect="00BD3C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B8095E"/>
    <w:multiLevelType w:val="hybridMultilevel"/>
    <w:tmpl w:val="21BA44B6"/>
    <w:lvl w:ilvl="0" w:tplc="BE208CD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47073"/>
    <w:rsid w:val="000C135C"/>
    <w:rsid w:val="001A06FC"/>
    <w:rsid w:val="0024015C"/>
    <w:rsid w:val="00347073"/>
    <w:rsid w:val="00562AAA"/>
    <w:rsid w:val="005A4480"/>
    <w:rsid w:val="005F532F"/>
    <w:rsid w:val="006D7340"/>
    <w:rsid w:val="0078397D"/>
    <w:rsid w:val="009E4B37"/>
    <w:rsid w:val="00A10D5F"/>
    <w:rsid w:val="00AC0C67"/>
    <w:rsid w:val="00B36288"/>
    <w:rsid w:val="00B8118B"/>
    <w:rsid w:val="00BD3CE8"/>
    <w:rsid w:val="00DD0274"/>
    <w:rsid w:val="00E120C1"/>
    <w:rsid w:val="00F233EE"/>
    <w:rsid w:val="00FA10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7073"/>
    <w:pPr>
      <w:spacing w:line="360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rsid w:val="00347073"/>
    <w:rPr>
      <w:rFonts w:cs="Times New Roman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347073"/>
    <w:pPr>
      <w:spacing w:line="240" w:lineRule="auto"/>
    </w:pPr>
    <w:rPr>
      <w:b/>
      <w:bCs/>
      <w:sz w:val="20"/>
      <w:szCs w:val="18"/>
    </w:rPr>
  </w:style>
  <w:style w:type="paragraph" w:styleId="ListParagraph">
    <w:name w:val="List Paragraph"/>
    <w:basedOn w:val="Normal"/>
    <w:uiPriority w:val="34"/>
    <w:qFormat/>
    <w:rsid w:val="0034707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3</Characters>
  <Application>Microsoft Office Word</Application>
  <DocSecurity>0</DocSecurity>
  <Lines>4</Lines>
  <Paragraphs>1</Paragraphs>
  <ScaleCrop>false</ScaleCrop>
  <Company>Hewlett-Packard</Company>
  <LinksUpToDate>false</LinksUpToDate>
  <CharactersWithSpaces>6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 Reddin</dc:creator>
  <cp:lastModifiedBy>Carl Reddin</cp:lastModifiedBy>
  <cp:revision>2</cp:revision>
  <dcterms:created xsi:type="dcterms:W3CDTF">2015-06-02T20:44:00Z</dcterms:created>
  <dcterms:modified xsi:type="dcterms:W3CDTF">2015-06-02T20:48:00Z</dcterms:modified>
</cp:coreProperties>
</file>